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55C0E5C1" w14:textId="77777777" w:rsidR="006D1387" w:rsidRDefault="006D1387" w:rsidP="00DE5C87">
      <w:pPr>
        <w:spacing w:after="0"/>
        <w:rPr>
          <w:b/>
          <w:lang w:val="en-US"/>
        </w:rPr>
      </w:pPr>
    </w:p>
    <w:p w14:paraId="28938AB7" w14:textId="2000B232" w:rsidR="00B77511" w:rsidRPr="007467FA" w:rsidRDefault="007467FA" w:rsidP="00DE5C87">
      <w:pPr>
        <w:spacing w:after="0"/>
        <w:rPr>
          <w:lang w:val="en-US"/>
        </w:rPr>
      </w:pPr>
      <w:r w:rsidRPr="007467FA">
        <w:rPr>
          <w:b/>
          <w:lang w:val="en-US"/>
        </w:rPr>
        <w:t>Additional file</w:t>
      </w:r>
      <w:r w:rsidR="00B77511" w:rsidRPr="007467FA">
        <w:rPr>
          <w:b/>
          <w:lang w:val="en-US"/>
        </w:rPr>
        <w:t xml:space="preserve"> </w:t>
      </w:r>
      <w:r w:rsidR="00D46629">
        <w:rPr>
          <w:b/>
          <w:lang w:val="en-US"/>
        </w:rPr>
        <w:t>10</w:t>
      </w:r>
      <w:r w:rsidR="00B77511" w:rsidRPr="007467FA">
        <w:rPr>
          <w:lang w:val="en-US"/>
        </w:rPr>
        <w:t xml:space="preserve">. Hazard Ratios and confidence intervals for </w:t>
      </w:r>
      <w:r>
        <w:rPr>
          <w:lang w:val="en-US"/>
        </w:rPr>
        <w:t>Hospitalization</w:t>
      </w:r>
      <w:r w:rsidR="00B77511" w:rsidRPr="007467FA">
        <w:rPr>
          <w:lang w:val="en-US"/>
        </w:rPr>
        <w:t xml:space="preserve"> of general and specific cardiovascular events</w:t>
      </w:r>
      <w:r w:rsidR="00DF69FE" w:rsidRPr="007467FA">
        <w:rPr>
          <w:lang w:val="en-US"/>
        </w:rPr>
        <w:t xml:space="preserve"> in relation to longitudinal exposure to </w:t>
      </w:r>
      <w:proofErr w:type="gramStart"/>
      <w:r>
        <w:rPr>
          <w:lang w:val="en-US"/>
        </w:rPr>
        <w:t xml:space="preserve">neighborhood </w:t>
      </w:r>
      <w:r w:rsidR="00B12DC9" w:rsidRPr="007467FA">
        <w:rPr>
          <w:lang w:val="en-US"/>
        </w:rPr>
        <w:t xml:space="preserve"> food</w:t>
      </w:r>
      <w:proofErr w:type="gramEnd"/>
      <w:r w:rsidR="00B12DC9" w:rsidRPr="007467FA">
        <w:rPr>
          <w:lang w:val="en-US"/>
        </w:rPr>
        <w:t xml:space="preserve"> environment  – </w:t>
      </w:r>
      <w:r w:rsidR="00B12DC9" w:rsidRPr="007467FA">
        <w:rPr>
          <w:b/>
          <w:lang w:val="en-US"/>
        </w:rPr>
        <w:t>models additionally adjusted for the broader food environment</w:t>
      </w:r>
      <w:r w:rsidR="00B12DC9" w:rsidRPr="007467FA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850"/>
        <w:gridCol w:w="1560"/>
        <w:gridCol w:w="992"/>
        <w:gridCol w:w="1843"/>
        <w:gridCol w:w="850"/>
        <w:gridCol w:w="1605"/>
        <w:gridCol w:w="1088"/>
        <w:gridCol w:w="1681"/>
      </w:tblGrid>
      <w:tr w:rsidR="007467FA" w:rsidRPr="007467FA" w14:paraId="25454D21" w14:textId="77777777" w:rsidTr="009D676E">
        <w:trPr>
          <w:trHeight w:val="269"/>
        </w:trPr>
        <w:tc>
          <w:tcPr>
            <w:tcW w:w="2547" w:type="dxa"/>
          </w:tcPr>
          <w:p w14:paraId="3F3D5823" w14:textId="77777777" w:rsidR="00B77511" w:rsidRPr="007467FA" w:rsidRDefault="00B77511" w:rsidP="00DE5C87">
            <w:pPr>
              <w:rPr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2F6AFF66" w14:textId="034FB7AF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CVD </w:t>
            </w:r>
            <w:r w:rsidR="007467FA">
              <w:rPr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36D4A6E0" w14:textId="3DE43772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CHD </w:t>
            </w:r>
            <w:r w:rsidR="007467FA">
              <w:rPr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1712A968" w14:textId="054BA501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Stroke </w:t>
            </w:r>
            <w:r w:rsidR="007467FA">
              <w:rPr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41F9BFF1" w14:textId="72073A00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Heart Failure </w:t>
            </w:r>
            <w:r w:rsidR="007467FA">
              <w:rPr>
                <w:lang w:val="en-US"/>
              </w:rPr>
              <w:t>Hospitalization</w:t>
            </w:r>
          </w:p>
        </w:tc>
      </w:tr>
      <w:tr w:rsidR="007467FA" w:rsidRPr="007467FA" w14:paraId="02D67FEC" w14:textId="77777777" w:rsidTr="00D1724D">
        <w:trPr>
          <w:trHeight w:val="255"/>
        </w:trPr>
        <w:tc>
          <w:tcPr>
            <w:tcW w:w="2547" w:type="dxa"/>
          </w:tcPr>
          <w:p w14:paraId="6EACB6E3" w14:textId="77777777" w:rsidR="00B77511" w:rsidRPr="007467FA" w:rsidRDefault="00B77511" w:rsidP="00DE5C87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72F122BD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560" w:type="dxa"/>
          </w:tcPr>
          <w:p w14:paraId="27CEABAA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992" w:type="dxa"/>
          </w:tcPr>
          <w:p w14:paraId="3E9C6E1A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843" w:type="dxa"/>
          </w:tcPr>
          <w:p w14:paraId="1238B104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0" w:type="dxa"/>
          </w:tcPr>
          <w:p w14:paraId="23EBAA91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5" w:type="dxa"/>
          </w:tcPr>
          <w:p w14:paraId="22FB346D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088" w:type="dxa"/>
          </w:tcPr>
          <w:p w14:paraId="1A16F279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81" w:type="dxa"/>
          </w:tcPr>
          <w:p w14:paraId="7D60BA42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6D89F38A" w14:textId="77777777" w:rsidTr="00D1724D">
        <w:trPr>
          <w:trHeight w:val="255"/>
        </w:trPr>
        <w:tc>
          <w:tcPr>
            <w:tcW w:w="2547" w:type="dxa"/>
          </w:tcPr>
          <w:p w14:paraId="79F643A4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850" w:type="dxa"/>
          </w:tcPr>
          <w:p w14:paraId="778DF2A6" w14:textId="77777777" w:rsidR="00B77511" w:rsidRPr="007467FA" w:rsidRDefault="005D40D4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</w:p>
        </w:tc>
        <w:tc>
          <w:tcPr>
            <w:tcW w:w="1560" w:type="dxa"/>
          </w:tcPr>
          <w:p w14:paraId="1BA2B5D4" w14:textId="36F1506F" w:rsidR="00B77511" w:rsidRPr="007467FA" w:rsidRDefault="005D40D4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9</w:t>
            </w:r>
          </w:p>
        </w:tc>
        <w:tc>
          <w:tcPr>
            <w:tcW w:w="992" w:type="dxa"/>
          </w:tcPr>
          <w:p w14:paraId="4C2652AB" w14:textId="77777777" w:rsidR="00B77511" w:rsidRPr="007467FA" w:rsidRDefault="00174B99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09</w:t>
            </w:r>
          </w:p>
        </w:tc>
        <w:tc>
          <w:tcPr>
            <w:tcW w:w="1843" w:type="dxa"/>
          </w:tcPr>
          <w:p w14:paraId="753E3CFD" w14:textId="5006C0F2" w:rsidR="00B77511" w:rsidRPr="007467FA" w:rsidRDefault="005C56DD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1</w:t>
            </w:r>
          </w:p>
        </w:tc>
        <w:tc>
          <w:tcPr>
            <w:tcW w:w="850" w:type="dxa"/>
          </w:tcPr>
          <w:p w14:paraId="6FB6B210" w14:textId="77777777" w:rsidR="00B77511" w:rsidRPr="007467FA" w:rsidRDefault="00453842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09</w:t>
            </w:r>
          </w:p>
        </w:tc>
        <w:tc>
          <w:tcPr>
            <w:tcW w:w="1605" w:type="dxa"/>
          </w:tcPr>
          <w:p w14:paraId="4EDA0F44" w14:textId="5B165BD9" w:rsidR="00B77511" w:rsidRPr="007467FA" w:rsidRDefault="00453842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2</w:t>
            </w:r>
          </w:p>
        </w:tc>
        <w:tc>
          <w:tcPr>
            <w:tcW w:w="1088" w:type="dxa"/>
          </w:tcPr>
          <w:p w14:paraId="1E887C7F" w14:textId="77777777" w:rsidR="00B77511" w:rsidRPr="007467FA" w:rsidRDefault="0049138B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16</w:t>
            </w:r>
          </w:p>
        </w:tc>
        <w:tc>
          <w:tcPr>
            <w:tcW w:w="1681" w:type="dxa"/>
          </w:tcPr>
          <w:p w14:paraId="751CD0FA" w14:textId="232F5BB1" w:rsidR="00B77511" w:rsidRPr="007467FA" w:rsidRDefault="0049138B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9</w:t>
            </w:r>
          </w:p>
        </w:tc>
      </w:tr>
      <w:tr w:rsidR="007467FA" w:rsidRPr="007467FA" w14:paraId="78F36DF4" w14:textId="77777777" w:rsidTr="00D1724D">
        <w:trPr>
          <w:trHeight w:val="255"/>
        </w:trPr>
        <w:tc>
          <w:tcPr>
            <w:tcW w:w="2547" w:type="dxa"/>
          </w:tcPr>
          <w:p w14:paraId="6050E48D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850" w:type="dxa"/>
          </w:tcPr>
          <w:p w14:paraId="1A5CD2F6" w14:textId="77777777" w:rsidR="00B77511" w:rsidRPr="007467FA" w:rsidRDefault="00A67B77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23</w:t>
            </w:r>
          </w:p>
        </w:tc>
        <w:tc>
          <w:tcPr>
            <w:tcW w:w="1560" w:type="dxa"/>
          </w:tcPr>
          <w:p w14:paraId="7615E3C2" w14:textId="4723C19E" w:rsidR="00B77511" w:rsidRPr="007467FA" w:rsidRDefault="00A67B77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2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4</w:t>
            </w:r>
          </w:p>
        </w:tc>
        <w:tc>
          <w:tcPr>
            <w:tcW w:w="992" w:type="dxa"/>
          </w:tcPr>
          <w:p w14:paraId="40CF72C0" w14:textId="77777777" w:rsidR="00B77511" w:rsidRPr="007467FA" w:rsidRDefault="005D40D4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3</w:t>
            </w:r>
            <w:r w:rsidR="00083A42" w:rsidRPr="007467FA">
              <w:rPr>
                <w:lang w:val="en-US"/>
              </w:rPr>
              <w:t>2</w:t>
            </w:r>
          </w:p>
        </w:tc>
        <w:tc>
          <w:tcPr>
            <w:tcW w:w="1843" w:type="dxa"/>
          </w:tcPr>
          <w:p w14:paraId="71721187" w14:textId="253EEF74" w:rsidR="00B77511" w:rsidRPr="007467FA" w:rsidRDefault="005D40D4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3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5</w:t>
            </w:r>
          </w:p>
        </w:tc>
        <w:tc>
          <w:tcPr>
            <w:tcW w:w="850" w:type="dxa"/>
          </w:tcPr>
          <w:p w14:paraId="401769D2" w14:textId="77777777" w:rsidR="00B77511" w:rsidRPr="007467FA" w:rsidRDefault="00205E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2</w:t>
            </w:r>
            <w:r w:rsidR="00F51786" w:rsidRPr="007467FA">
              <w:rPr>
                <w:lang w:val="en-US"/>
              </w:rPr>
              <w:t>4</w:t>
            </w:r>
          </w:p>
        </w:tc>
        <w:tc>
          <w:tcPr>
            <w:tcW w:w="1605" w:type="dxa"/>
          </w:tcPr>
          <w:p w14:paraId="5D4367D7" w14:textId="727A0227" w:rsidR="00B77511" w:rsidRPr="007467FA" w:rsidRDefault="00205E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2</w:t>
            </w:r>
            <w:r w:rsidR="00F51786" w:rsidRPr="007467FA">
              <w:rPr>
                <w:lang w:val="en-US"/>
              </w:rPr>
              <w:t>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</w:t>
            </w:r>
            <w:r w:rsidR="00F51786" w:rsidRPr="007467FA">
              <w:rPr>
                <w:lang w:val="en-US"/>
              </w:rPr>
              <w:t>0</w:t>
            </w:r>
          </w:p>
        </w:tc>
        <w:tc>
          <w:tcPr>
            <w:tcW w:w="1088" w:type="dxa"/>
          </w:tcPr>
          <w:p w14:paraId="7DF3990A" w14:textId="77777777" w:rsidR="00B77511" w:rsidRPr="007467FA" w:rsidRDefault="00DD5669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36</w:t>
            </w:r>
          </w:p>
        </w:tc>
        <w:tc>
          <w:tcPr>
            <w:tcW w:w="1681" w:type="dxa"/>
          </w:tcPr>
          <w:p w14:paraId="05431118" w14:textId="2FBF1E78" w:rsidR="00B77511" w:rsidRPr="007467FA" w:rsidRDefault="00DD5669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3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1</w:t>
            </w:r>
          </w:p>
        </w:tc>
      </w:tr>
      <w:tr w:rsidR="007467FA" w:rsidRPr="007467FA" w14:paraId="2CB12335" w14:textId="77777777" w:rsidTr="00D1724D">
        <w:trPr>
          <w:trHeight w:val="255"/>
        </w:trPr>
        <w:tc>
          <w:tcPr>
            <w:tcW w:w="2547" w:type="dxa"/>
          </w:tcPr>
          <w:p w14:paraId="2DCE183C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850" w:type="dxa"/>
          </w:tcPr>
          <w:p w14:paraId="56849388" w14:textId="77777777" w:rsidR="00B77511" w:rsidRPr="007467FA" w:rsidRDefault="00870ED5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560" w:type="dxa"/>
          </w:tcPr>
          <w:p w14:paraId="371CAB2A" w14:textId="7D43AF9C" w:rsidR="00B77511" w:rsidRPr="007467FA" w:rsidRDefault="00870ED5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6</w:t>
            </w:r>
          </w:p>
        </w:tc>
        <w:tc>
          <w:tcPr>
            <w:tcW w:w="992" w:type="dxa"/>
          </w:tcPr>
          <w:p w14:paraId="61DF2D2B" w14:textId="77777777" w:rsidR="00B77511" w:rsidRPr="007467FA" w:rsidRDefault="00CC2A65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</w:t>
            </w:r>
            <w:r w:rsidR="00083A42" w:rsidRPr="007467FA">
              <w:rPr>
                <w:lang w:val="en-US"/>
              </w:rPr>
              <w:t>4</w:t>
            </w:r>
          </w:p>
        </w:tc>
        <w:tc>
          <w:tcPr>
            <w:tcW w:w="1843" w:type="dxa"/>
          </w:tcPr>
          <w:p w14:paraId="49D4AC54" w14:textId="414486D0" w:rsidR="00B77511" w:rsidRPr="007467FA" w:rsidRDefault="00CC2A65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6</w:t>
            </w:r>
          </w:p>
        </w:tc>
        <w:tc>
          <w:tcPr>
            <w:tcW w:w="850" w:type="dxa"/>
          </w:tcPr>
          <w:p w14:paraId="7EE3E6F5" w14:textId="77777777" w:rsidR="00B77511" w:rsidRPr="007467FA" w:rsidRDefault="00870ED5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605" w:type="dxa"/>
          </w:tcPr>
          <w:p w14:paraId="08203A0C" w14:textId="5450D40B" w:rsidR="00B77511" w:rsidRPr="007467FA" w:rsidRDefault="00870ED5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  <w:tc>
          <w:tcPr>
            <w:tcW w:w="1088" w:type="dxa"/>
          </w:tcPr>
          <w:p w14:paraId="575F8758" w14:textId="77777777" w:rsidR="00B77511" w:rsidRPr="007467FA" w:rsidRDefault="00675724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</w:p>
        </w:tc>
        <w:tc>
          <w:tcPr>
            <w:tcW w:w="1681" w:type="dxa"/>
          </w:tcPr>
          <w:p w14:paraId="06D82286" w14:textId="2439A3EA" w:rsidR="00B77511" w:rsidRPr="007467FA" w:rsidRDefault="00675724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</w:tr>
      <w:tr w:rsidR="007467FA" w:rsidRPr="007467FA" w14:paraId="4F6EA3A3" w14:textId="77777777" w:rsidTr="00D1724D">
        <w:trPr>
          <w:trHeight w:val="255"/>
        </w:trPr>
        <w:tc>
          <w:tcPr>
            <w:tcW w:w="2547" w:type="dxa"/>
          </w:tcPr>
          <w:p w14:paraId="22A06865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850" w:type="dxa"/>
          </w:tcPr>
          <w:p w14:paraId="7ED1B0BF" w14:textId="77777777" w:rsidR="00B77511" w:rsidRPr="007467FA" w:rsidRDefault="00ED3D9D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560" w:type="dxa"/>
          </w:tcPr>
          <w:p w14:paraId="4D768938" w14:textId="2FDE8210" w:rsidR="00B77511" w:rsidRPr="007467FA" w:rsidRDefault="00ED3D9D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5</w:t>
            </w:r>
          </w:p>
        </w:tc>
        <w:tc>
          <w:tcPr>
            <w:tcW w:w="992" w:type="dxa"/>
          </w:tcPr>
          <w:p w14:paraId="577B10AB" w14:textId="77777777" w:rsidR="00B77511" w:rsidRPr="007467FA" w:rsidRDefault="00B33A7A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2</w:t>
            </w:r>
          </w:p>
        </w:tc>
        <w:tc>
          <w:tcPr>
            <w:tcW w:w="1843" w:type="dxa"/>
          </w:tcPr>
          <w:p w14:paraId="273B5C78" w14:textId="0AC3A3D9" w:rsidR="00B77511" w:rsidRPr="007467FA" w:rsidRDefault="00B33A7A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4</w:t>
            </w:r>
          </w:p>
        </w:tc>
        <w:tc>
          <w:tcPr>
            <w:tcW w:w="850" w:type="dxa"/>
          </w:tcPr>
          <w:p w14:paraId="2B573419" w14:textId="77777777" w:rsidR="00B77511" w:rsidRPr="007467FA" w:rsidRDefault="00B33A7A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605" w:type="dxa"/>
          </w:tcPr>
          <w:p w14:paraId="4B766804" w14:textId="2EF09095" w:rsidR="00B77511" w:rsidRPr="007467FA" w:rsidRDefault="00B33A7A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  <w:tc>
          <w:tcPr>
            <w:tcW w:w="1088" w:type="dxa"/>
          </w:tcPr>
          <w:p w14:paraId="18813F7E" w14:textId="77777777" w:rsidR="00B77511" w:rsidRPr="007467FA" w:rsidRDefault="00371C37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1</w:t>
            </w:r>
          </w:p>
        </w:tc>
        <w:tc>
          <w:tcPr>
            <w:tcW w:w="1681" w:type="dxa"/>
          </w:tcPr>
          <w:p w14:paraId="316D76AD" w14:textId="1293BEE4" w:rsidR="00B77511" w:rsidRPr="007467FA" w:rsidRDefault="00371C37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8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2</w:t>
            </w:r>
          </w:p>
        </w:tc>
      </w:tr>
      <w:tr w:rsidR="007467FA" w:rsidRPr="007467FA" w14:paraId="6B0BE8E2" w14:textId="77777777" w:rsidTr="00D1724D">
        <w:trPr>
          <w:trHeight w:val="255"/>
        </w:trPr>
        <w:tc>
          <w:tcPr>
            <w:tcW w:w="2547" w:type="dxa"/>
          </w:tcPr>
          <w:p w14:paraId="6288876B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850" w:type="dxa"/>
          </w:tcPr>
          <w:p w14:paraId="2AC00098" w14:textId="77777777" w:rsidR="00B77511" w:rsidRPr="007467FA" w:rsidRDefault="003D3166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24</w:t>
            </w:r>
          </w:p>
        </w:tc>
        <w:tc>
          <w:tcPr>
            <w:tcW w:w="1560" w:type="dxa"/>
          </w:tcPr>
          <w:p w14:paraId="22E39033" w14:textId="5F4D287C" w:rsidR="00B77511" w:rsidRPr="007467FA" w:rsidRDefault="003D3166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2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6</w:t>
            </w:r>
          </w:p>
        </w:tc>
        <w:tc>
          <w:tcPr>
            <w:tcW w:w="992" w:type="dxa"/>
          </w:tcPr>
          <w:p w14:paraId="0F1FCB39" w14:textId="77777777" w:rsidR="00B77511" w:rsidRPr="007467FA" w:rsidRDefault="00453314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33</w:t>
            </w:r>
          </w:p>
        </w:tc>
        <w:tc>
          <w:tcPr>
            <w:tcW w:w="1843" w:type="dxa"/>
          </w:tcPr>
          <w:p w14:paraId="51C40340" w14:textId="430CE87F" w:rsidR="00B77511" w:rsidRPr="007467FA" w:rsidRDefault="00453314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2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8</w:t>
            </w:r>
          </w:p>
        </w:tc>
        <w:tc>
          <w:tcPr>
            <w:tcW w:w="850" w:type="dxa"/>
          </w:tcPr>
          <w:p w14:paraId="67BD9B45" w14:textId="77777777" w:rsidR="00B77511" w:rsidRPr="007467FA" w:rsidRDefault="00BD4BF2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18</w:t>
            </w:r>
          </w:p>
        </w:tc>
        <w:tc>
          <w:tcPr>
            <w:tcW w:w="1605" w:type="dxa"/>
          </w:tcPr>
          <w:p w14:paraId="6FFA8AEB" w14:textId="776E9848" w:rsidR="00B77511" w:rsidRPr="007467FA" w:rsidRDefault="00BD4BF2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1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5</w:t>
            </w:r>
          </w:p>
        </w:tc>
        <w:tc>
          <w:tcPr>
            <w:tcW w:w="1088" w:type="dxa"/>
          </w:tcPr>
          <w:p w14:paraId="79B045F0" w14:textId="77777777" w:rsidR="00B77511" w:rsidRPr="007467FA" w:rsidRDefault="00453314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49</w:t>
            </w:r>
          </w:p>
        </w:tc>
        <w:tc>
          <w:tcPr>
            <w:tcW w:w="1681" w:type="dxa"/>
          </w:tcPr>
          <w:p w14:paraId="7A781007" w14:textId="4B2ABED0" w:rsidR="00B77511" w:rsidRPr="007467FA" w:rsidRDefault="00453314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3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60</w:t>
            </w:r>
          </w:p>
        </w:tc>
      </w:tr>
      <w:tr w:rsidR="007467FA" w:rsidRPr="007467FA" w14:paraId="2C292772" w14:textId="77777777" w:rsidTr="00D1724D">
        <w:trPr>
          <w:trHeight w:val="255"/>
        </w:trPr>
        <w:tc>
          <w:tcPr>
            <w:tcW w:w="2547" w:type="dxa"/>
          </w:tcPr>
          <w:p w14:paraId="42F2082F" w14:textId="77777777" w:rsidR="00B77511" w:rsidRPr="007467FA" w:rsidRDefault="00B7751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850" w:type="dxa"/>
          </w:tcPr>
          <w:p w14:paraId="5A30C412" w14:textId="77777777" w:rsidR="00B77511" w:rsidRPr="007467FA" w:rsidRDefault="005D5DE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</w:p>
        </w:tc>
        <w:tc>
          <w:tcPr>
            <w:tcW w:w="1560" w:type="dxa"/>
          </w:tcPr>
          <w:p w14:paraId="1BDECDF1" w14:textId="564BAFFF" w:rsidR="00B77511" w:rsidRPr="007467FA" w:rsidRDefault="005D5DE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4</w:t>
            </w:r>
          </w:p>
        </w:tc>
        <w:tc>
          <w:tcPr>
            <w:tcW w:w="992" w:type="dxa"/>
          </w:tcPr>
          <w:p w14:paraId="4D8F6380" w14:textId="77777777" w:rsidR="00B77511" w:rsidRPr="007467FA" w:rsidRDefault="006D0E29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14</w:t>
            </w:r>
          </w:p>
        </w:tc>
        <w:tc>
          <w:tcPr>
            <w:tcW w:w="1843" w:type="dxa"/>
          </w:tcPr>
          <w:p w14:paraId="10E9143F" w14:textId="44D363AC" w:rsidR="00B77511" w:rsidRPr="007467FA" w:rsidRDefault="006D0E29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1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7</w:t>
            </w:r>
          </w:p>
        </w:tc>
        <w:tc>
          <w:tcPr>
            <w:tcW w:w="850" w:type="dxa"/>
          </w:tcPr>
          <w:p w14:paraId="58BA7A32" w14:textId="77777777" w:rsidR="00B77511" w:rsidRPr="007467FA" w:rsidRDefault="005D5DE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</w:p>
        </w:tc>
        <w:tc>
          <w:tcPr>
            <w:tcW w:w="1605" w:type="dxa"/>
          </w:tcPr>
          <w:p w14:paraId="04EEAAAE" w14:textId="2A8101DF" w:rsidR="00B77511" w:rsidRPr="007467FA" w:rsidRDefault="005D5DE1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6</w:t>
            </w:r>
          </w:p>
        </w:tc>
        <w:tc>
          <w:tcPr>
            <w:tcW w:w="1088" w:type="dxa"/>
          </w:tcPr>
          <w:p w14:paraId="531698DF" w14:textId="77777777" w:rsidR="00B77511" w:rsidRPr="007467FA" w:rsidRDefault="00F41FBE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23</w:t>
            </w:r>
          </w:p>
        </w:tc>
        <w:tc>
          <w:tcPr>
            <w:tcW w:w="1681" w:type="dxa"/>
          </w:tcPr>
          <w:p w14:paraId="24F37DAD" w14:textId="3063B02F" w:rsidR="00B77511" w:rsidRPr="007467FA" w:rsidRDefault="00F41FBE" w:rsidP="00DE5C87">
            <w:pPr>
              <w:rPr>
                <w:lang w:val="en-US"/>
              </w:rPr>
            </w:pPr>
            <w:r w:rsidRPr="007467FA">
              <w:rPr>
                <w:lang w:val="en-US"/>
              </w:rPr>
              <w:t>1.01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0</w:t>
            </w:r>
          </w:p>
        </w:tc>
      </w:tr>
    </w:tbl>
    <w:p w14:paraId="41DB12D6" w14:textId="35ED387C" w:rsidR="00B77511" w:rsidRPr="007467FA" w:rsidRDefault="00B77511" w:rsidP="00DE5C87">
      <w:pPr>
        <w:spacing w:after="0"/>
        <w:rPr>
          <w:lang w:val="en-US"/>
        </w:rPr>
      </w:pPr>
      <w:r w:rsidRPr="007467FA">
        <w:rPr>
          <w:lang w:val="en-US"/>
        </w:rPr>
        <w:t xml:space="preserve">*Models were adjusted for age, sex, ethnicity, household composition, household income, marital status, and </w:t>
      </w:r>
      <w:proofErr w:type="gramStart"/>
      <w:r w:rsidR="007467FA">
        <w:rPr>
          <w:lang w:val="en-US"/>
        </w:rPr>
        <w:t xml:space="preserve">neighborhood </w:t>
      </w:r>
      <w:r w:rsidRPr="007467FA">
        <w:rPr>
          <w:lang w:val="en-US"/>
        </w:rPr>
        <w:t xml:space="preserve"> urbanization</w:t>
      </w:r>
      <w:proofErr w:type="gramEnd"/>
      <w:r w:rsidRPr="007467FA">
        <w:rPr>
          <w:lang w:val="en-US"/>
        </w:rPr>
        <w:t xml:space="preserve"> levels.</w:t>
      </w:r>
    </w:p>
    <w:p w14:paraId="0C6E6E18" w14:textId="60675111" w:rsidR="00B77511" w:rsidRDefault="00B77511" w:rsidP="00DE5C87">
      <w:pPr>
        <w:spacing w:after="0"/>
        <w:rPr>
          <w:lang w:val="en-US"/>
        </w:rPr>
      </w:pPr>
      <w:r w:rsidRPr="007467FA">
        <w:rPr>
          <w:lang w:val="en-US"/>
        </w:rPr>
        <w:t xml:space="preserve">FEHI = food environment healthiness index </w:t>
      </w:r>
      <w:r w:rsidR="0085186A" w:rsidRPr="007467FA">
        <w:rPr>
          <w:lang w:val="en-US"/>
        </w:rPr>
        <w:t xml:space="preserve">is not included in this </w:t>
      </w:r>
      <w:r w:rsidR="0074786F" w:rsidRPr="007467FA">
        <w:rPr>
          <w:lang w:val="en-US"/>
        </w:rPr>
        <w:t>table</w:t>
      </w:r>
      <w:r w:rsidR="0085186A" w:rsidRPr="007467FA">
        <w:rPr>
          <w:lang w:val="en-US"/>
        </w:rPr>
        <w:t xml:space="preserve"> because the index by definition accounts for a variety of food outlets in the </w:t>
      </w:r>
      <w:r w:rsidR="007467FA">
        <w:rPr>
          <w:lang w:val="en-US"/>
        </w:rPr>
        <w:t xml:space="preserve">neighborhood </w:t>
      </w:r>
      <w:r w:rsidR="0085186A" w:rsidRPr="007467FA">
        <w:rPr>
          <w:lang w:val="en-US"/>
        </w:rPr>
        <w:t xml:space="preserve"> </w:t>
      </w:r>
      <w:bookmarkStart w:id="0" w:name="_GoBack"/>
      <w:bookmarkEnd w:id="0"/>
    </w:p>
    <w:sectPr w:rsidR="00B77511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200649DB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1387">
          <w:rPr>
            <w:noProof/>
          </w:rPr>
          <w:t>1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663A4"/>
    <w:rsid w:val="0047152D"/>
    <w:rsid w:val="00490B19"/>
    <w:rsid w:val="0049138B"/>
    <w:rsid w:val="00494695"/>
    <w:rsid w:val="004C68BA"/>
    <w:rsid w:val="00500536"/>
    <w:rsid w:val="00525254"/>
    <w:rsid w:val="00532FE2"/>
    <w:rsid w:val="005516A7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75724"/>
    <w:rsid w:val="00692683"/>
    <w:rsid w:val="006A442D"/>
    <w:rsid w:val="006D0E29"/>
    <w:rsid w:val="006D1387"/>
    <w:rsid w:val="006E7C19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60261"/>
    <w:rsid w:val="007660C9"/>
    <w:rsid w:val="0077623D"/>
    <w:rsid w:val="007973B2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9129A"/>
    <w:rsid w:val="00C96634"/>
    <w:rsid w:val="00CA6E04"/>
    <w:rsid w:val="00CC2A65"/>
    <w:rsid w:val="00D14C44"/>
    <w:rsid w:val="00D1724D"/>
    <w:rsid w:val="00D2449D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E527A-6B17-4A4A-AB48-E7059B1E8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54:00Z</dcterms:created>
  <dcterms:modified xsi:type="dcterms:W3CDTF">2024-09-25T11:54:00Z</dcterms:modified>
</cp:coreProperties>
</file>